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FDF35" w14:textId="77777777" w:rsidR="00EE7529" w:rsidRPr="00BB6A62" w:rsidRDefault="00EE7529" w:rsidP="00EE7529">
      <w:r w:rsidRPr="00BB6A62">
        <w:rPr>
          <w:b/>
        </w:rPr>
        <w:t>Supplementary Table 1.</w:t>
      </w:r>
      <w:r w:rsidRPr="00A860B9">
        <w:t xml:space="preserve"> Amino acids sequence similarity search of RbsR using BLAST by the </w:t>
      </w:r>
      <w:proofErr w:type="spellStart"/>
      <w:r w:rsidRPr="00A860B9">
        <w:t>Genbank</w:t>
      </w:r>
      <w:proofErr w:type="spellEnd"/>
      <w:r w:rsidRPr="00A860B9">
        <w:t xml:space="preserve">. </w:t>
      </w:r>
    </w:p>
    <w:tbl>
      <w:tblPr>
        <w:tblStyle w:val="LightShading"/>
        <w:tblW w:w="792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980"/>
        <w:gridCol w:w="1985"/>
      </w:tblGrid>
      <w:tr w:rsidR="00EE7529" w:rsidRPr="000775D3" w14:paraId="39C7E43D" w14:textId="77777777" w:rsidTr="00067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2EEC2" w14:textId="77777777" w:rsidR="00EE7529" w:rsidRPr="000775D3" w:rsidRDefault="00EE7529" w:rsidP="00067896">
            <w:pPr>
              <w:ind w:right="175"/>
              <w:jc w:val="center"/>
              <w:rPr>
                <w:b w:val="0"/>
              </w:rPr>
            </w:pPr>
            <w:r w:rsidRPr="000775D3">
              <w:t>Spec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E8815" w14:textId="77777777" w:rsidR="00EE7529" w:rsidRPr="000775D3" w:rsidRDefault="00EE7529" w:rsidP="00067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Identity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74DFE" w14:textId="77777777" w:rsidR="00EE7529" w:rsidRPr="000775D3" w:rsidRDefault="00EE7529" w:rsidP="00067896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0775D3">
              <w:t>Similarity(</w:t>
            </w:r>
            <w:proofErr w:type="gramEnd"/>
            <w:r w:rsidRPr="000775D3">
              <w:t>%)</w:t>
            </w:r>
          </w:p>
        </w:tc>
      </w:tr>
      <w:tr w:rsidR="00EE7529" w:rsidRPr="000775D3" w14:paraId="467202E9" w14:textId="77777777" w:rsidTr="000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8BBF44" w14:textId="77777777" w:rsidR="00EE7529" w:rsidRPr="000775D3" w:rsidRDefault="00EE7529" w:rsidP="00067896">
            <w:pPr>
              <w:jc w:val="center"/>
              <w:rPr>
                <w:b w:val="0"/>
                <w:i/>
              </w:rPr>
            </w:pPr>
            <w:proofErr w:type="spellStart"/>
            <w:r w:rsidRPr="000775D3">
              <w:rPr>
                <w:b w:val="0"/>
                <w:i/>
                <w:color w:val="000000" w:themeColor="text1"/>
              </w:rPr>
              <w:t>Dickeya</w:t>
            </w:r>
            <w:proofErr w:type="spellEnd"/>
            <w:r w:rsidRPr="000775D3">
              <w:rPr>
                <w:b w:val="0"/>
                <w:i/>
                <w:color w:val="000000" w:themeColor="text1"/>
              </w:rPr>
              <w:t xml:space="preserve"> </w:t>
            </w:r>
            <w:proofErr w:type="spellStart"/>
            <w:r w:rsidRPr="000775D3">
              <w:rPr>
                <w:b w:val="0"/>
                <w:i/>
                <w:color w:val="000000" w:themeColor="text1"/>
              </w:rPr>
              <w:t>dadanti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357C01" w14:textId="77777777" w:rsidR="00EE7529" w:rsidRPr="000775D3" w:rsidRDefault="00EE7529" w:rsidP="0006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5D3">
              <w:t>8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E30635" w14:textId="77777777" w:rsidR="00EE7529" w:rsidRPr="000775D3" w:rsidRDefault="00EE7529" w:rsidP="0006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5D3">
              <w:t>95</w:t>
            </w:r>
          </w:p>
        </w:tc>
      </w:tr>
      <w:tr w:rsidR="00EE7529" w:rsidRPr="000775D3" w14:paraId="51E788A1" w14:textId="77777777" w:rsidTr="0006789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66E74" w14:textId="77777777" w:rsidR="00EE7529" w:rsidRPr="000775D3" w:rsidRDefault="00EE7529" w:rsidP="00067896">
            <w:pPr>
              <w:jc w:val="center"/>
              <w:rPr>
                <w:rFonts w:eastAsia="Times New Roman"/>
                <w:b w:val="0"/>
                <w:i/>
              </w:rPr>
            </w:pPr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 xml:space="preserve">D. </w:t>
            </w:r>
            <w:proofErr w:type="spellStart"/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>dianthico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80866" w14:textId="77777777" w:rsidR="00EE7529" w:rsidRPr="000775D3" w:rsidRDefault="00EE7529" w:rsidP="0006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E3A1" w14:textId="77777777" w:rsidR="00EE7529" w:rsidRPr="000775D3" w:rsidRDefault="00EE7529" w:rsidP="0006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94</w:t>
            </w:r>
          </w:p>
        </w:tc>
      </w:tr>
      <w:tr w:rsidR="00EE7529" w:rsidRPr="000775D3" w14:paraId="5EC64408" w14:textId="77777777" w:rsidTr="000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3A716CF8" w14:textId="77777777" w:rsidR="00EE7529" w:rsidRPr="000775D3" w:rsidRDefault="00EE7529" w:rsidP="00067896">
            <w:pPr>
              <w:jc w:val="center"/>
              <w:rPr>
                <w:b w:val="0"/>
                <w:i/>
              </w:rPr>
            </w:pPr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 xml:space="preserve">D. </w:t>
            </w:r>
            <w:proofErr w:type="spellStart"/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>solani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C6E2FD3" w14:textId="77777777" w:rsidR="00EE7529" w:rsidRPr="000775D3" w:rsidRDefault="00EE7529" w:rsidP="0006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5D3">
              <w:t>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2D814E" w14:textId="77777777" w:rsidR="00EE7529" w:rsidRPr="000775D3" w:rsidRDefault="00EE7529" w:rsidP="0006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5D3">
              <w:t>93</w:t>
            </w:r>
          </w:p>
        </w:tc>
      </w:tr>
      <w:tr w:rsidR="00EE7529" w:rsidRPr="000775D3" w14:paraId="63471560" w14:textId="77777777" w:rsidTr="000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D7AC" w14:textId="77777777" w:rsidR="00EE7529" w:rsidRPr="000775D3" w:rsidRDefault="00EE7529" w:rsidP="00067896">
            <w:pPr>
              <w:jc w:val="center"/>
              <w:rPr>
                <w:b w:val="0"/>
                <w:i/>
              </w:rPr>
            </w:pPr>
            <w:r w:rsidRPr="000775D3">
              <w:rPr>
                <w:b w:val="0"/>
                <w:i/>
                <w:color w:val="000000" w:themeColor="text1"/>
              </w:rPr>
              <w:t xml:space="preserve">D. </w:t>
            </w:r>
            <w:proofErr w:type="spellStart"/>
            <w:r w:rsidRPr="000775D3">
              <w:rPr>
                <w:b w:val="0"/>
                <w:i/>
                <w:color w:val="000000" w:themeColor="text1"/>
              </w:rPr>
              <w:t>z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AC97D" w14:textId="77777777" w:rsidR="00EE7529" w:rsidRPr="000775D3" w:rsidRDefault="00EE7529" w:rsidP="0006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07862" w14:textId="77777777" w:rsidR="00EE7529" w:rsidRPr="000775D3" w:rsidRDefault="00EE7529" w:rsidP="0006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94</w:t>
            </w:r>
          </w:p>
        </w:tc>
      </w:tr>
      <w:tr w:rsidR="00EE7529" w:rsidRPr="000775D3" w14:paraId="1F53A08C" w14:textId="77777777" w:rsidTr="0006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auto"/>
          </w:tcPr>
          <w:p w14:paraId="390BF28B" w14:textId="77777777" w:rsidR="00EE7529" w:rsidRPr="000775D3" w:rsidRDefault="00EE7529" w:rsidP="00067896">
            <w:pPr>
              <w:jc w:val="center"/>
              <w:rPr>
                <w:b w:val="0"/>
                <w:i/>
              </w:rPr>
            </w:pPr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 xml:space="preserve">D. </w:t>
            </w:r>
            <w:proofErr w:type="spellStart"/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>chrysanthemi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A64A334" w14:textId="77777777" w:rsidR="00EE7529" w:rsidRPr="000775D3" w:rsidRDefault="00EE7529" w:rsidP="0006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5D3">
              <w:t>8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D5BA2A" w14:textId="77777777" w:rsidR="00EE7529" w:rsidRPr="000775D3" w:rsidRDefault="00EE7529" w:rsidP="000678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75D3">
              <w:t>93</w:t>
            </w:r>
          </w:p>
        </w:tc>
      </w:tr>
      <w:tr w:rsidR="00EE7529" w:rsidRPr="000775D3" w14:paraId="5EDA9F0A" w14:textId="77777777" w:rsidTr="0006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2D2AE" w14:textId="77777777" w:rsidR="00EE7529" w:rsidRPr="000775D3" w:rsidRDefault="00EE7529" w:rsidP="00067896">
            <w:pPr>
              <w:jc w:val="center"/>
              <w:rPr>
                <w:b w:val="0"/>
                <w:i/>
              </w:rPr>
            </w:pPr>
            <w:proofErr w:type="spellStart"/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>Pectobacterium</w:t>
            </w:r>
            <w:proofErr w:type="spellEnd"/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0775D3">
              <w:rPr>
                <w:rFonts w:eastAsia="Times New Roman"/>
                <w:b w:val="0"/>
                <w:i/>
                <w:color w:val="000000" w:themeColor="text1"/>
                <w:shd w:val="clear" w:color="auto" w:fill="FFFFFF"/>
              </w:rPr>
              <w:t>atroseptic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99436A" w14:textId="77777777" w:rsidR="00EE7529" w:rsidRPr="000775D3" w:rsidRDefault="00EE7529" w:rsidP="0006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C0A0F" w14:textId="77777777" w:rsidR="00EE7529" w:rsidRPr="000775D3" w:rsidRDefault="00EE7529" w:rsidP="00067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75D3">
              <w:t>93</w:t>
            </w:r>
          </w:p>
        </w:tc>
      </w:tr>
    </w:tbl>
    <w:p w14:paraId="04142851" w14:textId="77777777" w:rsidR="009C1843" w:rsidRDefault="009C1843">
      <w:bookmarkStart w:id="0" w:name="_GoBack"/>
      <w:bookmarkEnd w:id="0"/>
    </w:p>
    <w:sectPr w:rsidR="009C1843" w:rsidSect="00096D18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529"/>
    <w:rsid w:val="00004FCF"/>
    <w:rsid w:val="00015DAC"/>
    <w:rsid w:val="00041406"/>
    <w:rsid w:val="000433C0"/>
    <w:rsid w:val="00073798"/>
    <w:rsid w:val="00096D18"/>
    <w:rsid w:val="000A1261"/>
    <w:rsid w:val="000A3B02"/>
    <w:rsid w:val="000C3BE2"/>
    <w:rsid w:val="000F5EBD"/>
    <w:rsid w:val="001429B2"/>
    <w:rsid w:val="0016497E"/>
    <w:rsid w:val="001E46F7"/>
    <w:rsid w:val="00245DA6"/>
    <w:rsid w:val="00254340"/>
    <w:rsid w:val="002B42D3"/>
    <w:rsid w:val="002B633A"/>
    <w:rsid w:val="002D12A3"/>
    <w:rsid w:val="002F3E16"/>
    <w:rsid w:val="00311B3E"/>
    <w:rsid w:val="0034066D"/>
    <w:rsid w:val="003454CB"/>
    <w:rsid w:val="003870D9"/>
    <w:rsid w:val="003A24CF"/>
    <w:rsid w:val="003F65DB"/>
    <w:rsid w:val="004527C5"/>
    <w:rsid w:val="004606EE"/>
    <w:rsid w:val="00462177"/>
    <w:rsid w:val="00480AD6"/>
    <w:rsid w:val="00484477"/>
    <w:rsid w:val="0048515E"/>
    <w:rsid w:val="004A453D"/>
    <w:rsid w:val="004B153C"/>
    <w:rsid w:val="004C2DE7"/>
    <w:rsid w:val="004C4E99"/>
    <w:rsid w:val="004E512B"/>
    <w:rsid w:val="00511A47"/>
    <w:rsid w:val="0052160F"/>
    <w:rsid w:val="00523621"/>
    <w:rsid w:val="00533316"/>
    <w:rsid w:val="00533D55"/>
    <w:rsid w:val="0055708B"/>
    <w:rsid w:val="00567C41"/>
    <w:rsid w:val="00612285"/>
    <w:rsid w:val="00636E26"/>
    <w:rsid w:val="006512B1"/>
    <w:rsid w:val="00673F7A"/>
    <w:rsid w:val="006821FA"/>
    <w:rsid w:val="006E4E24"/>
    <w:rsid w:val="006F0B51"/>
    <w:rsid w:val="00704786"/>
    <w:rsid w:val="007075AF"/>
    <w:rsid w:val="007571E3"/>
    <w:rsid w:val="00760BAC"/>
    <w:rsid w:val="007B4DC3"/>
    <w:rsid w:val="00861AAA"/>
    <w:rsid w:val="00881C79"/>
    <w:rsid w:val="0088347D"/>
    <w:rsid w:val="0089011F"/>
    <w:rsid w:val="008E64E0"/>
    <w:rsid w:val="008F1F4E"/>
    <w:rsid w:val="00982D18"/>
    <w:rsid w:val="009859D7"/>
    <w:rsid w:val="009A2E24"/>
    <w:rsid w:val="009C1843"/>
    <w:rsid w:val="009D504D"/>
    <w:rsid w:val="009E2EE5"/>
    <w:rsid w:val="009F702C"/>
    <w:rsid w:val="00A12B99"/>
    <w:rsid w:val="00A27CEA"/>
    <w:rsid w:val="00A3476C"/>
    <w:rsid w:val="00A3550B"/>
    <w:rsid w:val="00A5001D"/>
    <w:rsid w:val="00A62FB3"/>
    <w:rsid w:val="00AA0285"/>
    <w:rsid w:val="00AA3076"/>
    <w:rsid w:val="00AB7269"/>
    <w:rsid w:val="00AC10C7"/>
    <w:rsid w:val="00B11A30"/>
    <w:rsid w:val="00B841C5"/>
    <w:rsid w:val="00BA258E"/>
    <w:rsid w:val="00BC22F1"/>
    <w:rsid w:val="00BE2537"/>
    <w:rsid w:val="00BF5117"/>
    <w:rsid w:val="00C10704"/>
    <w:rsid w:val="00C34826"/>
    <w:rsid w:val="00C56178"/>
    <w:rsid w:val="00C6018B"/>
    <w:rsid w:val="00CA2F45"/>
    <w:rsid w:val="00CC35A3"/>
    <w:rsid w:val="00CC77B3"/>
    <w:rsid w:val="00D110A4"/>
    <w:rsid w:val="00D5714C"/>
    <w:rsid w:val="00D66315"/>
    <w:rsid w:val="00D7651F"/>
    <w:rsid w:val="00DA30D8"/>
    <w:rsid w:val="00DB7361"/>
    <w:rsid w:val="00DE3CC7"/>
    <w:rsid w:val="00E0226B"/>
    <w:rsid w:val="00E152EF"/>
    <w:rsid w:val="00E3123C"/>
    <w:rsid w:val="00E57762"/>
    <w:rsid w:val="00E76DD9"/>
    <w:rsid w:val="00E948D8"/>
    <w:rsid w:val="00EE7529"/>
    <w:rsid w:val="00EE7AA0"/>
    <w:rsid w:val="00F006A2"/>
    <w:rsid w:val="00F33B18"/>
    <w:rsid w:val="00F47A1D"/>
    <w:rsid w:val="00F51E32"/>
    <w:rsid w:val="00F52EC7"/>
    <w:rsid w:val="00F55783"/>
    <w:rsid w:val="00F56256"/>
    <w:rsid w:val="00F623F8"/>
    <w:rsid w:val="00F84A63"/>
    <w:rsid w:val="00FA12BF"/>
    <w:rsid w:val="00FA3FA7"/>
    <w:rsid w:val="00FC7246"/>
    <w:rsid w:val="00FD6E2A"/>
    <w:rsid w:val="00FE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586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7529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7529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045C96E-F21C-4048-BFFE-F7396115D44B}"/>
</file>

<file path=customXml/itemProps2.xml><?xml version="1.0" encoding="utf-8"?>
<ds:datastoreItem xmlns:ds="http://schemas.openxmlformats.org/officeDocument/2006/customXml" ds:itemID="{4D946B9A-4CEF-4858-BAC9-AF1B11EB1095}"/>
</file>

<file path=customXml/itemProps3.xml><?xml version="1.0" encoding="utf-8"?>
<ds:datastoreItem xmlns:ds="http://schemas.openxmlformats.org/officeDocument/2006/customXml" ds:itemID="{0F589BA4-A7AD-4D95-946E-B05658DA34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Macintosh Word</Application>
  <DocSecurity>0</DocSecurity>
  <Lines>1</Lines>
  <Paragraphs>1</Paragraphs>
  <ScaleCrop>false</ScaleCrop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M. Lee</dc:creator>
  <cp:keywords/>
  <dc:description/>
  <cp:lastModifiedBy>C.M. Lee</cp:lastModifiedBy>
  <cp:revision>1</cp:revision>
  <dcterms:created xsi:type="dcterms:W3CDTF">2017-03-20T10:44:00Z</dcterms:created>
  <dcterms:modified xsi:type="dcterms:W3CDTF">2017-03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